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32D11" w:rsidRDefault="00332D11" w:rsidP="00332D11">
      <w:r w:rsidRPr="00EA6472">
        <w:rPr>
          <w:b/>
          <w:bCs/>
        </w:rPr>
        <w:t>Supplemental Table S3.</w:t>
      </w:r>
      <w:r>
        <w:t xml:space="preserve"> Selected key statistics from the HybPiper run for all individuals included in the study.</w:t>
      </w:r>
    </w:p>
    <w:p w:rsidR="00332D11" w:rsidRDefault="00332D11" w:rsidP="00332D11"/>
    <w:p w:rsidR="00332D11" w:rsidRDefault="00332D11" w:rsidP="00332D11"/>
    <w:tbl>
      <w:tblPr>
        <w:tblW w:w="9719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810"/>
        <w:gridCol w:w="90"/>
        <w:gridCol w:w="810"/>
        <w:gridCol w:w="90"/>
        <w:gridCol w:w="720"/>
        <w:gridCol w:w="94"/>
        <w:gridCol w:w="716"/>
        <w:gridCol w:w="89"/>
        <w:gridCol w:w="721"/>
        <w:gridCol w:w="86"/>
        <w:gridCol w:w="994"/>
        <w:gridCol w:w="86"/>
        <w:gridCol w:w="994"/>
        <w:gridCol w:w="89"/>
      </w:tblGrid>
      <w:tr w:rsidR="00332D11" w:rsidRPr="00C27C48" w:rsidTr="00791EBA">
        <w:trPr>
          <w:gridAfter w:val="1"/>
          <w:wAfter w:w="89" w:type="dxa"/>
          <w:trHeight w:val="58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Reads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Mapp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Pct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On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Targe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Genes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With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Seq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Genes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At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25pc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Genes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At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50pc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Genes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At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75pct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Paralog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Warnings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Long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2D11" w:rsidRPr="00C27C48" w:rsidRDefault="00332D11" w:rsidP="00791EBA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Paralog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Warnings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b/>
                <w:bCs/>
                <w:color w:val="000000"/>
                <w:sz w:val="20"/>
                <w:szCs w:val="20"/>
                <w:lang w:eastAsia="en-US"/>
              </w:rPr>
              <w:t>Depth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aurocerasus_australis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048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4180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0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aurocerasus_hypotricha_BOP228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1747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aurocerasus_zippeliana_BOP228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415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Armeniaca_dasycarpa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002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842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0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runus_persica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002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296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runus_gongshanensis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308_X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57228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runus_himalayana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304_X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9229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5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runus_incisoserrata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901_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0632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runus_tomentosa_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6614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runus_armeniaca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SRR10322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442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ygeum_turnerianum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228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0137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adus_wilsonii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228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0725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ygeum_oblongum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228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0257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1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ygeum_topengii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228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2984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5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ygeum_wilsonii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228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4419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4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ygeum_walkeri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BOP228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007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9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4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runus_sunhangii_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C27C48">
              <w:rPr>
                <w:color w:val="000000"/>
                <w:sz w:val="20"/>
                <w:szCs w:val="20"/>
                <w:lang w:eastAsia="en-US"/>
              </w:rPr>
              <w:t>POC561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6520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A05_dolichobotr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6087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0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A07_laxiflor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6734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1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A09_buergerian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1187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7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6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A14_campanul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9028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A15_pseudocera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5118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0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A16_phaeostic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954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A19_obtus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997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B03_undul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3074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1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B04_gray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94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3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B05_spin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714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1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lastRenderedPageBreak/>
              <w:t>B07_serot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6575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3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1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B10_cerasi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2576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9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B17_claro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8460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B18_schneider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563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B23_fujia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306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C14_java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5582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01_murray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5359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02_pensylva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4821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4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03_instit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8423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7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04_skut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5292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3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07_nig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516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08_serot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886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10_spin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635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6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1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11_stipulac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159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18_reflex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7341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1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20_virgin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864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21_takesim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8828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D23_inci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25979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E04_anderson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6496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4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51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E05_capu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009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E09_diels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8990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E18_britton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19595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E21_olei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7938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5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F07_ampli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715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F08_trilo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5313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F13_puten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531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4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G05_mu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252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G07_ford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564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G13_vaniot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606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5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1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G15_Physocarp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7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G18_cera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681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6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G22_corni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2283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0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7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01_integri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6459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4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02_mandshu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200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05_lancil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256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9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2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07_glandu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13148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09_rivular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2086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0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10_rut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9560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1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13_ceyla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0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8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14_hypoleu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3805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5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lastRenderedPageBreak/>
              <w:t>H17_myrti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2559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7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18_sargent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108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21_ten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3689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22_mahal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0959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6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H24_occidenta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4113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7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1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J10_hypoxant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469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4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3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4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J12_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861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J17_divaric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3697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J20_laurocera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691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K01_maack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9060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8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1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K10_henry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1845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K12_discoid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2939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K14_yedo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640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2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K15_subhirt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1048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4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K16_nip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7209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2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K19_afric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523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1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K22_pull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2179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4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4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01_polystach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4019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6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03_gris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142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2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08_cost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792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2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13_arb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617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14_maingay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5691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4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15_arb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486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20_debi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62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9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L22_oocar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618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5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M02_oligant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2554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1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1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M12_gris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095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M13_gris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53967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4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1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M15_schlechte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1003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6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5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M16_gazelle_p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2671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4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8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N01_ilici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453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N03_Lyonothamn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9136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3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04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N04_lyon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174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0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0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P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7860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.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A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079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8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0503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1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16_virgin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27754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17_pensylva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8553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3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18_pensylva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461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3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1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1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19_mexic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089477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2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lastRenderedPageBreak/>
              <w:t>SW20_angusti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7289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4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6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21_polystach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2850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22_polystach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969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2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6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5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24_arb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9209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8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25_arb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20624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8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7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7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26_arb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131638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2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5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67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27_pad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80592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2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0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39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28_americ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8734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4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30_afric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179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2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9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0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31_ilicif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2221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31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0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0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W32_carolin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94105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29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1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85</w:t>
            </w:r>
          </w:p>
        </w:tc>
      </w:tr>
      <w:tr w:rsidR="00332D11" w:rsidRPr="00C27C48" w:rsidTr="00791EBA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SA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74701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42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32D11" w:rsidRPr="00C27C48" w:rsidRDefault="00332D11" w:rsidP="00791EBA">
            <w:pPr>
              <w:rPr>
                <w:color w:val="000000"/>
                <w:sz w:val="20"/>
                <w:szCs w:val="20"/>
                <w:lang w:eastAsia="en-US"/>
              </w:rPr>
            </w:pPr>
            <w:r w:rsidRPr="00C27C48">
              <w:rPr>
                <w:color w:val="000000"/>
                <w:sz w:val="20"/>
                <w:szCs w:val="20"/>
                <w:lang w:eastAsia="en-US"/>
              </w:rPr>
              <w:t>525</w:t>
            </w:r>
          </w:p>
        </w:tc>
      </w:tr>
    </w:tbl>
    <w:p w:rsidR="00332D11" w:rsidRDefault="00332D11" w:rsidP="00332D11"/>
    <w:p w:rsidR="00752FCB" w:rsidRDefault="00752FCB"/>
    <w:sectPr w:rsidR="007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11"/>
    <w:rsid w:val="00332D11"/>
    <w:rsid w:val="003E32AD"/>
    <w:rsid w:val="004D2CF3"/>
    <w:rsid w:val="005B1567"/>
    <w:rsid w:val="00720AFC"/>
    <w:rsid w:val="00752FCB"/>
    <w:rsid w:val="00827C2D"/>
    <w:rsid w:val="0098127D"/>
    <w:rsid w:val="00A95052"/>
    <w:rsid w:val="00B116D4"/>
    <w:rsid w:val="00D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2F2A9CC-F7FB-C242-8310-D936BFEC2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D11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D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D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D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D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D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D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D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D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D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D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D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D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D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D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D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2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D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2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D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2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D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2D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D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D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D1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2D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2D1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32D11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32D11"/>
  </w:style>
  <w:style w:type="character" w:styleId="Hyperlink">
    <w:name w:val="Hyperlink"/>
    <w:basedOn w:val="DefaultParagraphFont"/>
    <w:uiPriority w:val="99"/>
    <w:semiHidden/>
    <w:unhideWhenUsed/>
    <w:rsid w:val="00332D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D11"/>
    <w:rPr>
      <w:color w:val="954F72"/>
      <w:u w:val="single"/>
    </w:rPr>
  </w:style>
  <w:style w:type="paragraph" w:customStyle="1" w:styleId="msonormal0">
    <w:name w:val="msonormal"/>
    <w:basedOn w:val="Normal"/>
    <w:rsid w:val="00332D1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332D11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332D11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332D11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332D11"/>
    <w:pPr>
      <w:shd w:val="clear" w:color="000000" w:fill="92D050"/>
      <w:spacing w:before="100" w:beforeAutospacing="1" w:after="100" w:afterAutospacing="1"/>
    </w:pPr>
  </w:style>
  <w:style w:type="paragraph" w:customStyle="1" w:styleId="xl67">
    <w:name w:val="xl67"/>
    <w:basedOn w:val="Normal"/>
    <w:rsid w:val="00332D11"/>
    <w:pPr>
      <w:spacing w:before="100" w:beforeAutospacing="1" w:after="100" w:afterAutospacing="1"/>
    </w:pPr>
    <w:rPr>
      <w:lang w:eastAsia="en-US"/>
    </w:rPr>
  </w:style>
  <w:style w:type="paragraph" w:customStyle="1" w:styleId="xl68">
    <w:name w:val="xl68"/>
    <w:basedOn w:val="Normal"/>
    <w:rsid w:val="00332D1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 w:val="20"/>
      <w:szCs w:val="20"/>
      <w:lang w:eastAsia="en-US"/>
    </w:rPr>
  </w:style>
  <w:style w:type="paragraph" w:customStyle="1" w:styleId="xl69">
    <w:name w:val="xl69"/>
    <w:basedOn w:val="Normal"/>
    <w:rsid w:val="00332D1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332D1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32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D11"/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7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del</dc:creator>
  <cp:keywords/>
  <dc:description/>
  <cp:lastModifiedBy>Richard Hodel</cp:lastModifiedBy>
  <cp:revision>1</cp:revision>
  <dcterms:created xsi:type="dcterms:W3CDTF">2026-01-10T22:14:00Z</dcterms:created>
  <dcterms:modified xsi:type="dcterms:W3CDTF">2026-01-10T22:14:00Z</dcterms:modified>
</cp:coreProperties>
</file>